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0775A8" w14:textId="77777777" w:rsidR="00C62742" w:rsidRPr="00EF1AA7" w:rsidRDefault="00C62742" w:rsidP="00C62742">
      <w:pPr>
        <w:tabs>
          <w:tab w:val="left" w:pos="623"/>
        </w:tabs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F1AA7">
        <w:rPr>
          <w:rFonts w:ascii="Times New Roman" w:hAnsi="Times New Roman" w:cs="Times New Roman"/>
          <w:b/>
          <w:sz w:val="24"/>
          <w:szCs w:val="24"/>
        </w:rPr>
        <w:t>S1 Table. Effects of HLp-nF1 on food and water intake in loperamide-induced constipated rats.</w:t>
      </w:r>
    </w:p>
    <w:tbl>
      <w:tblPr>
        <w:tblW w:w="11303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46"/>
        <w:gridCol w:w="1850"/>
        <w:gridCol w:w="2350"/>
        <w:gridCol w:w="2345"/>
        <w:gridCol w:w="2112"/>
      </w:tblGrid>
      <w:tr w:rsidR="00C62742" w:rsidRPr="00B249D5" w14:paraId="6CBC81CB" w14:textId="77777777" w:rsidTr="00055479">
        <w:trPr>
          <w:trHeight w:val="168"/>
          <w:jc w:val="center"/>
        </w:trPr>
        <w:tc>
          <w:tcPr>
            <w:tcW w:w="26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3978AA" w14:textId="77777777" w:rsidR="00C62742" w:rsidRPr="00B249D5" w:rsidRDefault="00C62742" w:rsidP="00055479">
            <w:pPr>
              <w:tabs>
                <w:tab w:val="left" w:pos="62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D6C1F1" w14:textId="77777777" w:rsidR="00C62742" w:rsidRPr="00B249D5" w:rsidRDefault="00C62742" w:rsidP="00055479">
            <w:pPr>
              <w:tabs>
                <w:tab w:val="left" w:pos="62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od intake (g/day)</w:t>
            </w:r>
          </w:p>
        </w:tc>
        <w:tc>
          <w:tcPr>
            <w:tcW w:w="445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DAE628" w14:textId="77777777" w:rsidR="00C62742" w:rsidRPr="00B249D5" w:rsidRDefault="00C62742" w:rsidP="00055479">
            <w:pPr>
              <w:tabs>
                <w:tab w:val="left" w:pos="62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ter intake (mL/day)</w:t>
            </w:r>
          </w:p>
        </w:tc>
      </w:tr>
      <w:tr w:rsidR="00C62742" w:rsidRPr="00B249D5" w14:paraId="3B780F10" w14:textId="77777777" w:rsidTr="00055479">
        <w:trPr>
          <w:trHeight w:val="168"/>
          <w:jc w:val="center"/>
        </w:trPr>
        <w:tc>
          <w:tcPr>
            <w:tcW w:w="26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CC2CDA" w14:textId="77777777" w:rsidR="00C62742" w:rsidRPr="00B249D5" w:rsidRDefault="00C62742" w:rsidP="00055479">
            <w:pPr>
              <w:tabs>
                <w:tab w:val="left" w:pos="62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E17473" w14:textId="77777777" w:rsidR="00C62742" w:rsidRPr="00B249D5" w:rsidRDefault="00C62742" w:rsidP="00055479">
            <w:pPr>
              <w:tabs>
                <w:tab w:val="left" w:pos="62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fore constipation</w:t>
            </w:r>
          </w:p>
        </w:tc>
        <w:tc>
          <w:tcPr>
            <w:tcW w:w="2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3D1DAB" w14:textId="77777777" w:rsidR="00C62742" w:rsidRPr="00B249D5" w:rsidRDefault="00C62742" w:rsidP="00055479">
            <w:pPr>
              <w:tabs>
                <w:tab w:val="left" w:pos="62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fter </w:t>
            </w:r>
          </w:p>
          <w:p w14:paraId="10A80450" w14:textId="77777777" w:rsidR="00C62742" w:rsidRPr="00B249D5" w:rsidRDefault="00C62742" w:rsidP="00055479">
            <w:pPr>
              <w:tabs>
                <w:tab w:val="left" w:pos="62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tipation</w:t>
            </w:r>
          </w:p>
        </w:tc>
        <w:tc>
          <w:tcPr>
            <w:tcW w:w="23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BA26B7" w14:textId="77777777" w:rsidR="00C62742" w:rsidRPr="00B249D5" w:rsidRDefault="00C62742" w:rsidP="00055479">
            <w:pPr>
              <w:tabs>
                <w:tab w:val="left" w:pos="62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efore </w:t>
            </w:r>
          </w:p>
          <w:p w14:paraId="386BF00E" w14:textId="77777777" w:rsidR="00C62742" w:rsidRPr="00B249D5" w:rsidRDefault="00C62742" w:rsidP="00055479">
            <w:pPr>
              <w:tabs>
                <w:tab w:val="left" w:pos="62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tipation</w:t>
            </w:r>
          </w:p>
        </w:tc>
        <w:tc>
          <w:tcPr>
            <w:tcW w:w="21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E51E0F" w14:textId="77777777" w:rsidR="00C62742" w:rsidRPr="00B249D5" w:rsidRDefault="00C62742" w:rsidP="00055479">
            <w:pPr>
              <w:tabs>
                <w:tab w:val="left" w:pos="62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ter</w:t>
            </w:r>
          </w:p>
          <w:p w14:paraId="33BED82D" w14:textId="77777777" w:rsidR="00C62742" w:rsidRPr="00B249D5" w:rsidRDefault="00C62742" w:rsidP="00055479">
            <w:pPr>
              <w:tabs>
                <w:tab w:val="left" w:pos="62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tipation</w:t>
            </w:r>
          </w:p>
        </w:tc>
      </w:tr>
      <w:tr w:rsidR="00C62742" w:rsidRPr="00B249D5" w14:paraId="7A6C5A9D" w14:textId="77777777" w:rsidTr="00055479">
        <w:trPr>
          <w:trHeight w:val="5"/>
          <w:jc w:val="center"/>
        </w:trPr>
        <w:tc>
          <w:tcPr>
            <w:tcW w:w="26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E6B50E" w14:textId="77777777" w:rsidR="00C62742" w:rsidRPr="00B249D5" w:rsidRDefault="00C62742" w:rsidP="00055479">
            <w:pPr>
              <w:tabs>
                <w:tab w:val="left" w:pos="62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</w:t>
            </w: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BC7E34" w14:textId="77777777" w:rsidR="00C62742" w:rsidRPr="00B249D5" w:rsidRDefault="00C62742" w:rsidP="00055479">
            <w:pPr>
              <w:tabs>
                <w:tab w:val="left" w:pos="62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 ± 1.9</w:t>
            </w:r>
          </w:p>
        </w:tc>
        <w:tc>
          <w:tcPr>
            <w:tcW w:w="2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42597F" w14:textId="77777777" w:rsidR="00C62742" w:rsidRPr="00B249D5" w:rsidRDefault="00C62742" w:rsidP="00055479">
            <w:pPr>
              <w:tabs>
                <w:tab w:val="left" w:pos="62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 ± 1.9</w:t>
            </w:r>
          </w:p>
        </w:tc>
        <w:tc>
          <w:tcPr>
            <w:tcW w:w="23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70375A" w14:textId="77777777" w:rsidR="00C62742" w:rsidRPr="00B249D5" w:rsidRDefault="00C62742" w:rsidP="00055479">
            <w:pPr>
              <w:tabs>
                <w:tab w:val="left" w:pos="62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 ± 2.9</w:t>
            </w:r>
          </w:p>
        </w:tc>
        <w:tc>
          <w:tcPr>
            <w:tcW w:w="21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0845D9" w14:textId="77777777" w:rsidR="00C62742" w:rsidRPr="00B249D5" w:rsidRDefault="00C62742" w:rsidP="00055479">
            <w:pPr>
              <w:tabs>
                <w:tab w:val="left" w:pos="62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 ± 3.4</w:t>
            </w:r>
          </w:p>
        </w:tc>
      </w:tr>
      <w:tr w:rsidR="00C62742" w:rsidRPr="00B249D5" w14:paraId="3C5E7BE1" w14:textId="77777777" w:rsidTr="00055479">
        <w:trPr>
          <w:trHeight w:val="168"/>
          <w:jc w:val="center"/>
        </w:trPr>
        <w:tc>
          <w:tcPr>
            <w:tcW w:w="26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DD2F80" w14:textId="77777777" w:rsidR="00C62742" w:rsidRPr="00B249D5" w:rsidRDefault="00C62742" w:rsidP="00055479">
            <w:pPr>
              <w:tabs>
                <w:tab w:val="left" w:pos="62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73FBB9" w14:textId="77777777" w:rsidR="00C62742" w:rsidRPr="00B249D5" w:rsidRDefault="00C62742" w:rsidP="00055479">
            <w:pPr>
              <w:tabs>
                <w:tab w:val="left" w:pos="62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 ± 5.8</w:t>
            </w:r>
          </w:p>
        </w:tc>
        <w:tc>
          <w:tcPr>
            <w:tcW w:w="2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8CA0DA" w14:textId="77777777" w:rsidR="00C62742" w:rsidRPr="00B249D5" w:rsidRDefault="00C62742" w:rsidP="00055479">
            <w:pPr>
              <w:tabs>
                <w:tab w:val="left" w:pos="62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6 ± 3.1</w:t>
            </w:r>
          </w:p>
        </w:tc>
        <w:tc>
          <w:tcPr>
            <w:tcW w:w="23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03B153" w14:textId="77777777" w:rsidR="00C62742" w:rsidRPr="00B249D5" w:rsidRDefault="00C62742" w:rsidP="00055479">
            <w:pPr>
              <w:tabs>
                <w:tab w:val="left" w:pos="62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6 ± 2.4</w:t>
            </w:r>
          </w:p>
        </w:tc>
        <w:tc>
          <w:tcPr>
            <w:tcW w:w="21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B686CE" w14:textId="77777777" w:rsidR="00C62742" w:rsidRPr="00B249D5" w:rsidRDefault="00C62742" w:rsidP="00055479">
            <w:pPr>
              <w:tabs>
                <w:tab w:val="left" w:pos="62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 ± 2.6</w:t>
            </w: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C62742" w:rsidRPr="00B249D5" w14:paraId="1915A7AC" w14:textId="77777777" w:rsidTr="00055479">
        <w:trPr>
          <w:trHeight w:val="168"/>
          <w:jc w:val="center"/>
        </w:trPr>
        <w:tc>
          <w:tcPr>
            <w:tcW w:w="26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C34813" w14:textId="77777777" w:rsidR="00C62742" w:rsidRPr="00B249D5" w:rsidRDefault="00C62742" w:rsidP="00055479">
            <w:pPr>
              <w:tabs>
                <w:tab w:val="left" w:pos="62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l</w:t>
            </w: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B0B281" w14:textId="77777777" w:rsidR="00C62742" w:rsidRPr="00B249D5" w:rsidRDefault="00C62742" w:rsidP="00055479">
            <w:pPr>
              <w:tabs>
                <w:tab w:val="left" w:pos="62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 ± 2.7</w:t>
            </w:r>
          </w:p>
        </w:tc>
        <w:tc>
          <w:tcPr>
            <w:tcW w:w="2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BCE226" w14:textId="77777777" w:rsidR="00C62742" w:rsidRPr="00B249D5" w:rsidRDefault="00C62742" w:rsidP="00055479">
            <w:pPr>
              <w:tabs>
                <w:tab w:val="left" w:pos="62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6 ± 2.9</w:t>
            </w:r>
          </w:p>
        </w:tc>
        <w:tc>
          <w:tcPr>
            <w:tcW w:w="23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3C72C5" w14:textId="77777777" w:rsidR="00C62742" w:rsidRPr="00B249D5" w:rsidRDefault="00C62742" w:rsidP="00055479">
            <w:pPr>
              <w:tabs>
                <w:tab w:val="left" w:pos="62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 ± 1.4</w:t>
            </w:r>
          </w:p>
        </w:tc>
        <w:tc>
          <w:tcPr>
            <w:tcW w:w="21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0BB46D" w14:textId="77777777" w:rsidR="00C62742" w:rsidRPr="00B249D5" w:rsidRDefault="00C62742" w:rsidP="00055479">
            <w:pPr>
              <w:tabs>
                <w:tab w:val="left" w:pos="62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8 ± 2.0</w:t>
            </w: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C62742" w:rsidRPr="00B249D5" w14:paraId="4161B1ED" w14:textId="77777777" w:rsidTr="00055479">
        <w:trPr>
          <w:trHeight w:val="5"/>
          <w:jc w:val="center"/>
        </w:trPr>
        <w:tc>
          <w:tcPr>
            <w:tcW w:w="26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CE1E70" w14:textId="77777777" w:rsidR="00C62742" w:rsidRPr="00B249D5" w:rsidRDefault="00C62742" w:rsidP="00055479">
            <w:pPr>
              <w:tabs>
                <w:tab w:val="left" w:pos="62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p</w:t>
            </w: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72AE4A" w14:textId="77777777" w:rsidR="00C62742" w:rsidRPr="00B249D5" w:rsidRDefault="00C62742" w:rsidP="00055479">
            <w:pPr>
              <w:tabs>
                <w:tab w:val="left" w:pos="62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 ± 0.8</w:t>
            </w:r>
          </w:p>
        </w:tc>
        <w:tc>
          <w:tcPr>
            <w:tcW w:w="2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95339B" w14:textId="77777777" w:rsidR="00C62742" w:rsidRPr="00B249D5" w:rsidRDefault="00C62742" w:rsidP="00055479">
            <w:pPr>
              <w:tabs>
                <w:tab w:val="left" w:pos="62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 ± 2.4</w:t>
            </w: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#</w:t>
            </w:r>
          </w:p>
        </w:tc>
        <w:tc>
          <w:tcPr>
            <w:tcW w:w="23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E9C2B5" w14:textId="77777777" w:rsidR="00C62742" w:rsidRPr="00B249D5" w:rsidRDefault="00C62742" w:rsidP="00055479">
            <w:pPr>
              <w:tabs>
                <w:tab w:val="left" w:pos="62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 ± 5.9</w:t>
            </w:r>
          </w:p>
        </w:tc>
        <w:tc>
          <w:tcPr>
            <w:tcW w:w="21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DF8E44" w14:textId="77777777" w:rsidR="00C62742" w:rsidRPr="00B249D5" w:rsidRDefault="00C62742" w:rsidP="00055479">
            <w:pPr>
              <w:tabs>
                <w:tab w:val="left" w:pos="62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 ± 0.4</w:t>
            </w: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#</w:t>
            </w:r>
          </w:p>
        </w:tc>
      </w:tr>
      <w:tr w:rsidR="00C62742" w:rsidRPr="00B249D5" w14:paraId="17D1C9A8" w14:textId="77777777" w:rsidTr="00055479">
        <w:trPr>
          <w:trHeight w:val="61"/>
          <w:jc w:val="center"/>
        </w:trPr>
        <w:tc>
          <w:tcPr>
            <w:tcW w:w="26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F3A82A" w14:textId="77777777" w:rsidR="00C62742" w:rsidRPr="00B249D5" w:rsidRDefault="00C62742" w:rsidP="00055479">
            <w:pPr>
              <w:tabs>
                <w:tab w:val="left" w:pos="62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p+LH</w:t>
            </w: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5</w:t>
            </w: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872FA5" w14:textId="77777777" w:rsidR="00C62742" w:rsidRPr="00B249D5" w:rsidRDefault="00C62742" w:rsidP="00055479">
            <w:pPr>
              <w:tabs>
                <w:tab w:val="left" w:pos="62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 ± 1.6</w:t>
            </w:r>
          </w:p>
        </w:tc>
        <w:tc>
          <w:tcPr>
            <w:tcW w:w="2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3BA55C" w14:textId="77777777" w:rsidR="00C62742" w:rsidRPr="00B249D5" w:rsidRDefault="00C62742" w:rsidP="00055479">
            <w:pPr>
              <w:tabs>
                <w:tab w:val="left" w:pos="62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 ± 1.1</w:t>
            </w: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437AC9" w14:textId="77777777" w:rsidR="00C62742" w:rsidRPr="00B249D5" w:rsidRDefault="00C62742" w:rsidP="00055479">
            <w:pPr>
              <w:tabs>
                <w:tab w:val="left" w:pos="62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 ± 0.6</w:t>
            </w:r>
          </w:p>
        </w:tc>
        <w:tc>
          <w:tcPr>
            <w:tcW w:w="21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CA4BFC" w14:textId="77777777" w:rsidR="00C62742" w:rsidRPr="00B249D5" w:rsidRDefault="00C62742" w:rsidP="00055479">
            <w:pPr>
              <w:tabs>
                <w:tab w:val="left" w:pos="62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 ± 1.6</w:t>
            </w: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##</w:t>
            </w:r>
          </w:p>
        </w:tc>
      </w:tr>
      <w:tr w:rsidR="00C62742" w:rsidRPr="00B249D5" w14:paraId="338D574D" w14:textId="77777777" w:rsidTr="00055479">
        <w:trPr>
          <w:trHeight w:val="5"/>
          <w:jc w:val="center"/>
        </w:trPr>
        <w:tc>
          <w:tcPr>
            <w:tcW w:w="26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31F3F7" w14:textId="77777777" w:rsidR="00C62742" w:rsidRPr="00B249D5" w:rsidRDefault="00C62742" w:rsidP="00055479">
            <w:pPr>
              <w:tabs>
                <w:tab w:val="left" w:pos="62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p+MH</w:t>
            </w: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6944F1" w14:textId="77777777" w:rsidR="00C62742" w:rsidRPr="00B249D5" w:rsidRDefault="00C62742" w:rsidP="00055479">
            <w:pPr>
              <w:tabs>
                <w:tab w:val="left" w:pos="62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 ± 0.8</w:t>
            </w:r>
          </w:p>
        </w:tc>
        <w:tc>
          <w:tcPr>
            <w:tcW w:w="2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868ED7" w14:textId="77777777" w:rsidR="00C62742" w:rsidRPr="00B249D5" w:rsidRDefault="00C62742" w:rsidP="00055479">
            <w:pPr>
              <w:tabs>
                <w:tab w:val="left" w:pos="62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 ± 3.2</w:t>
            </w:r>
          </w:p>
        </w:tc>
        <w:tc>
          <w:tcPr>
            <w:tcW w:w="23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22BE47" w14:textId="77777777" w:rsidR="00C62742" w:rsidRPr="00B249D5" w:rsidRDefault="00C62742" w:rsidP="00055479">
            <w:pPr>
              <w:tabs>
                <w:tab w:val="left" w:pos="62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 ± 3</w:t>
            </w:r>
          </w:p>
        </w:tc>
        <w:tc>
          <w:tcPr>
            <w:tcW w:w="21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EA5A0C" w14:textId="77777777" w:rsidR="00C62742" w:rsidRPr="00B249D5" w:rsidRDefault="00C62742" w:rsidP="00055479">
            <w:pPr>
              <w:tabs>
                <w:tab w:val="left" w:pos="62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 ± 2.5</w:t>
            </w: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##</w:t>
            </w:r>
          </w:p>
        </w:tc>
      </w:tr>
      <w:tr w:rsidR="00C62742" w:rsidRPr="00B249D5" w14:paraId="3DD0135F" w14:textId="77777777" w:rsidTr="00055479">
        <w:trPr>
          <w:trHeight w:val="168"/>
          <w:jc w:val="center"/>
        </w:trPr>
        <w:tc>
          <w:tcPr>
            <w:tcW w:w="26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5AEFC0" w14:textId="77777777" w:rsidR="00C62742" w:rsidRPr="00B249D5" w:rsidRDefault="00C62742" w:rsidP="00055479">
            <w:pPr>
              <w:tabs>
                <w:tab w:val="left" w:pos="62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proofErr w:type="spellStart"/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p+HH</w:t>
            </w:r>
            <w:proofErr w:type="spellEnd"/>
          </w:p>
        </w:tc>
        <w:tc>
          <w:tcPr>
            <w:tcW w:w="1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AC7D3A" w14:textId="77777777" w:rsidR="00C62742" w:rsidRPr="00B249D5" w:rsidRDefault="00C62742" w:rsidP="00055479">
            <w:pPr>
              <w:tabs>
                <w:tab w:val="left" w:pos="62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8± 3.7</w:t>
            </w:r>
          </w:p>
        </w:tc>
        <w:tc>
          <w:tcPr>
            <w:tcW w:w="2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4D0A2A" w14:textId="77777777" w:rsidR="00C62742" w:rsidRPr="00B249D5" w:rsidRDefault="00C62742" w:rsidP="00055479">
            <w:pPr>
              <w:tabs>
                <w:tab w:val="left" w:pos="62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 ± 0.7</w:t>
            </w: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23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8BBCE8" w14:textId="77777777" w:rsidR="00C62742" w:rsidRPr="00B249D5" w:rsidRDefault="00C62742" w:rsidP="00055479">
            <w:pPr>
              <w:tabs>
                <w:tab w:val="left" w:pos="62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6 ± 3</w:t>
            </w:r>
          </w:p>
        </w:tc>
        <w:tc>
          <w:tcPr>
            <w:tcW w:w="21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DAED57" w14:textId="77777777" w:rsidR="00C62742" w:rsidRPr="00B249D5" w:rsidRDefault="00C62742" w:rsidP="00055479">
            <w:pPr>
              <w:tabs>
                <w:tab w:val="left" w:pos="62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 ± 0.9</w:t>
            </w: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##</w:t>
            </w:r>
          </w:p>
        </w:tc>
      </w:tr>
      <w:tr w:rsidR="00C62742" w:rsidRPr="00B249D5" w14:paraId="53934ED8" w14:textId="77777777" w:rsidTr="00055479">
        <w:trPr>
          <w:trHeight w:val="5"/>
          <w:jc w:val="center"/>
        </w:trPr>
        <w:tc>
          <w:tcPr>
            <w:tcW w:w="26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840B82" w14:textId="77777777" w:rsidR="00C62742" w:rsidRPr="00B249D5" w:rsidRDefault="00C62742" w:rsidP="00055479">
            <w:pPr>
              <w:tabs>
                <w:tab w:val="left" w:pos="62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p+Dul</w:t>
            </w: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BA7EED" w14:textId="77777777" w:rsidR="00C62742" w:rsidRPr="00B249D5" w:rsidRDefault="00C62742" w:rsidP="00055479">
            <w:pPr>
              <w:tabs>
                <w:tab w:val="left" w:pos="62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 ± 3.2</w:t>
            </w:r>
          </w:p>
        </w:tc>
        <w:tc>
          <w:tcPr>
            <w:tcW w:w="2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A417F2" w14:textId="77777777" w:rsidR="00C62742" w:rsidRPr="00B249D5" w:rsidRDefault="00C62742" w:rsidP="00055479">
            <w:pPr>
              <w:tabs>
                <w:tab w:val="left" w:pos="62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 ± 1.8</w:t>
            </w:r>
          </w:p>
        </w:tc>
        <w:tc>
          <w:tcPr>
            <w:tcW w:w="23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37948E" w14:textId="77777777" w:rsidR="00C62742" w:rsidRPr="00B249D5" w:rsidRDefault="00C62742" w:rsidP="00055479">
            <w:pPr>
              <w:tabs>
                <w:tab w:val="left" w:pos="62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 ± 1.7</w:t>
            </w:r>
          </w:p>
        </w:tc>
        <w:tc>
          <w:tcPr>
            <w:tcW w:w="21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4AC5CE" w14:textId="77777777" w:rsidR="00C62742" w:rsidRPr="00B249D5" w:rsidRDefault="00C62742" w:rsidP="00055479">
            <w:pPr>
              <w:tabs>
                <w:tab w:val="left" w:pos="62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 ± 1.3</w:t>
            </w:r>
            <w:r w:rsidRPr="00B249D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##</w:t>
            </w:r>
          </w:p>
        </w:tc>
      </w:tr>
    </w:tbl>
    <w:p w14:paraId="0F8035F8" w14:textId="77777777" w:rsidR="00C62742" w:rsidRPr="00D01463" w:rsidRDefault="00C62742" w:rsidP="00C62742"/>
    <w:p w14:paraId="44A32FA7" w14:textId="77777777" w:rsidR="00C62742" w:rsidRDefault="00C62742" w:rsidP="00C62742"/>
    <w:p w14:paraId="4367FB3A" w14:textId="77777777" w:rsidR="00C62742" w:rsidRDefault="00C62742" w:rsidP="00C62742">
      <w:pPr>
        <w:tabs>
          <w:tab w:val="left" w:pos="623"/>
        </w:tabs>
        <w:adjustRightInd w:val="0"/>
        <w:spacing w:after="0" w:line="360" w:lineRule="auto"/>
        <w:ind w:left="360" w:right="19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01463">
        <w:rPr>
          <w:rFonts w:ascii="Times New Roman" w:hAnsi="Times New Roman" w:cs="Times New Roman"/>
          <w:sz w:val="24"/>
          <w:szCs w:val="24"/>
        </w:rPr>
        <w:t>*</w:t>
      </w:r>
      <w:r w:rsidRPr="00D0146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01463">
        <w:rPr>
          <w:rFonts w:ascii="Times New Roman" w:hAnsi="Times New Roman" w:cs="Times New Roman"/>
          <w:sz w:val="24"/>
          <w:szCs w:val="24"/>
        </w:rPr>
        <w:t xml:space="preserve"> &lt; 0.05 vs. control group, </w:t>
      </w:r>
      <w:r w:rsidRPr="00D01463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D0146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01463">
        <w:rPr>
          <w:rFonts w:ascii="Times New Roman" w:hAnsi="Times New Roman" w:cs="Times New Roman"/>
          <w:sz w:val="24"/>
          <w:szCs w:val="24"/>
        </w:rPr>
        <w:t xml:space="preserve"> &lt; 0.05 vs. loperamide-treated group, </w:t>
      </w:r>
      <w:r w:rsidRPr="00D01463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Pr="00D0146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01463">
        <w:rPr>
          <w:rFonts w:ascii="Times New Roman" w:hAnsi="Times New Roman" w:cs="Times New Roman"/>
          <w:sz w:val="24"/>
          <w:szCs w:val="24"/>
        </w:rPr>
        <w:t xml:space="preserve"> &lt; 0.05 vs </w:t>
      </w:r>
      <w:r w:rsidRPr="00D01463">
        <w:rPr>
          <w:rFonts w:ascii="Times New Roman" w:eastAsia="BatangChe" w:hAnsi="Times New Roman" w:cs="Times New Roman"/>
          <w:sz w:val="24"/>
          <w:szCs w:val="24"/>
        </w:rPr>
        <w:t>before constipation</w:t>
      </w:r>
      <w:r w:rsidRPr="00D01463">
        <w:rPr>
          <w:rFonts w:ascii="Times New Roman" w:hAnsi="Times New Roman" w:cs="Times New Roman"/>
          <w:sz w:val="24"/>
          <w:szCs w:val="24"/>
        </w:rPr>
        <w:t xml:space="preserve">. </w:t>
      </w:r>
      <w:r w:rsidRPr="00D0146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01463">
        <w:rPr>
          <w:rFonts w:ascii="Times New Roman" w:hAnsi="Times New Roman" w:cs="Times New Roman"/>
          <w:sz w:val="24"/>
          <w:szCs w:val="24"/>
        </w:rPr>
        <w:t xml:space="preserve">Con, control group; </w:t>
      </w:r>
      <w:r w:rsidRPr="00D0146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01463">
        <w:rPr>
          <w:rFonts w:ascii="Times New Roman" w:hAnsi="Times New Roman" w:cs="Times New Roman"/>
          <w:sz w:val="24"/>
          <w:szCs w:val="24"/>
        </w:rPr>
        <w:t>High, treatment with 1.6 × 10</w:t>
      </w:r>
      <w:r w:rsidRPr="00D01463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  <w:r w:rsidRPr="00D01463">
        <w:rPr>
          <w:rFonts w:ascii="Times New Roman" w:hAnsi="Times New Roman" w:cs="Times New Roman"/>
          <w:sz w:val="24"/>
          <w:szCs w:val="24"/>
        </w:rPr>
        <w:t>cells/mL</w:t>
      </w:r>
      <w:r w:rsidRPr="00D01463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HLp-nF1</w:t>
      </w:r>
      <w:r w:rsidRPr="00D01463">
        <w:rPr>
          <w:rFonts w:ascii="Times New Roman" w:hAnsi="Times New Roman" w:cs="Times New Roman"/>
          <w:bCs/>
          <w:sz w:val="24"/>
          <w:szCs w:val="24"/>
        </w:rPr>
        <w:t>;</w:t>
      </w:r>
      <w:r w:rsidRPr="00D0146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01463">
        <w:rPr>
          <w:rFonts w:ascii="Times New Roman" w:hAnsi="Times New Roman" w:cs="Times New Roman"/>
          <w:sz w:val="24"/>
          <w:szCs w:val="24"/>
        </w:rPr>
        <w:t xml:space="preserve">Dul, </w:t>
      </w:r>
      <w:proofErr w:type="spellStart"/>
      <w:r w:rsidRPr="00D01463">
        <w:rPr>
          <w:rFonts w:ascii="Times New Roman" w:hAnsi="Times New Roman" w:cs="Times New Roman"/>
          <w:sz w:val="24"/>
          <w:szCs w:val="24"/>
        </w:rPr>
        <w:t>dulcolax</w:t>
      </w:r>
      <w:proofErr w:type="spellEnd"/>
      <w:r w:rsidRPr="00D01463">
        <w:rPr>
          <w:rFonts w:ascii="Times New Roman" w:hAnsi="Times New Roman" w:cs="Times New Roman"/>
          <w:sz w:val="24"/>
          <w:szCs w:val="24"/>
        </w:rPr>
        <w:t>-treated group;</w:t>
      </w:r>
      <w:r w:rsidRPr="00D0146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01463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D01463">
        <w:rPr>
          <w:rFonts w:ascii="Times New Roman" w:hAnsi="Times New Roman" w:cs="Times New Roman"/>
          <w:sz w:val="24"/>
          <w:szCs w:val="24"/>
        </w:rPr>
        <w:t xml:space="preserve">Lop, loperamide-treated group; </w:t>
      </w:r>
      <w:r w:rsidRPr="00D01463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D01463">
        <w:rPr>
          <w:rFonts w:ascii="Times New Roman" w:hAnsi="Times New Roman" w:cs="Times New Roman"/>
          <w:sz w:val="24"/>
          <w:szCs w:val="24"/>
        </w:rPr>
        <w:t xml:space="preserve">Lop+LH, treatment with </w:t>
      </w:r>
      <w:r w:rsidRPr="00D01463">
        <w:rPr>
          <w:rFonts w:ascii="Times New Roman" w:hAnsi="Times New Roman" w:cs="Times New Roman"/>
          <w:bCs/>
          <w:sz w:val="24"/>
          <w:szCs w:val="24"/>
        </w:rPr>
        <w:t xml:space="preserve">loperamide and </w:t>
      </w:r>
      <w:r w:rsidRPr="00D01463">
        <w:rPr>
          <w:rFonts w:ascii="Times New Roman" w:hAnsi="Times New Roman" w:cs="Times New Roman"/>
          <w:sz w:val="24"/>
          <w:szCs w:val="24"/>
        </w:rPr>
        <w:t>3.2 × 10</w:t>
      </w:r>
      <w:r w:rsidRPr="00D01463">
        <w:rPr>
          <w:rFonts w:ascii="Times New Roman" w:hAnsi="Times New Roman" w:cs="Times New Roman"/>
          <w:sz w:val="24"/>
          <w:szCs w:val="24"/>
          <w:vertAlign w:val="superscript"/>
        </w:rPr>
        <w:t xml:space="preserve">10 </w:t>
      </w:r>
      <w:r w:rsidRPr="00D01463">
        <w:rPr>
          <w:rFonts w:ascii="Times New Roman" w:hAnsi="Times New Roman" w:cs="Times New Roman"/>
          <w:sz w:val="24"/>
          <w:szCs w:val="24"/>
        </w:rPr>
        <w:t>cells/mL</w:t>
      </w:r>
      <w:r w:rsidRPr="00D01463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HLp-nF1</w:t>
      </w:r>
      <w:r w:rsidRPr="00D01463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D01463"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 w:rsidRPr="00D01463">
        <w:rPr>
          <w:rFonts w:ascii="Times New Roman" w:hAnsi="Times New Roman" w:cs="Times New Roman"/>
          <w:bCs/>
          <w:sz w:val="24"/>
          <w:szCs w:val="24"/>
        </w:rPr>
        <w:t>Lop+MH, treatment with loperamide and</w:t>
      </w:r>
      <w:r w:rsidRPr="00D01463">
        <w:rPr>
          <w:rFonts w:ascii="Times New Roman" w:hAnsi="Times New Roman" w:cs="Times New Roman"/>
          <w:sz w:val="24"/>
          <w:szCs w:val="24"/>
        </w:rPr>
        <w:t xml:space="preserve"> 8 × 10</w:t>
      </w:r>
      <w:r w:rsidRPr="00D01463">
        <w:rPr>
          <w:rFonts w:ascii="Times New Roman" w:hAnsi="Times New Roman" w:cs="Times New Roman"/>
          <w:sz w:val="24"/>
          <w:szCs w:val="24"/>
          <w:vertAlign w:val="superscript"/>
        </w:rPr>
        <w:t xml:space="preserve">10 </w:t>
      </w:r>
      <w:r w:rsidRPr="00D01463">
        <w:rPr>
          <w:rFonts w:ascii="Times New Roman" w:hAnsi="Times New Roman" w:cs="Times New Roman"/>
          <w:sz w:val="24"/>
          <w:szCs w:val="24"/>
        </w:rPr>
        <w:t>cells/mL</w:t>
      </w:r>
      <w:r w:rsidRPr="00D01463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HLp-nF1</w:t>
      </w:r>
      <w:r w:rsidRPr="00D01463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D01463">
        <w:rPr>
          <w:rFonts w:ascii="Times New Roman" w:hAnsi="Times New Roman" w:cs="Times New Roman"/>
          <w:bCs/>
          <w:sz w:val="24"/>
          <w:szCs w:val="24"/>
          <w:vertAlign w:val="superscript"/>
        </w:rPr>
        <w:t>7</w:t>
      </w:r>
      <w:r w:rsidRPr="00D01463">
        <w:rPr>
          <w:rFonts w:ascii="Times New Roman" w:hAnsi="Times New Roman" w:cs="Times New Roman"/>
          <w:bCs/>
          <w:sz w:val="24"/>
          <w:szCs w:val="24"/>
        </w:rPr>
        <w:t xml:space="preserve">Lop+HH, treatment with loperamide and </w:t>
      </w:r>
      <w:r w:rsidRPr="00D01463">
        <w:rPr>
          <w:rFonts w:ascii="Times New Roman" w:hAnsi="Times New Roman" w:cs="Times New Roman"/>
          <w:sz w:val="24"/>
          <w:szCs w:val="24"/>
        </w:rPr>
        <w:t>1.6 × 10</w:t>
      </w:r>
      <w:r w:rsidRPr="00D01463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  <w:r w:rsidRPr="00D01463">
        <w:rPr>
          <w:rFonts w:ascii="Times New Roman" w:hAnsi="Times New Roman" w:cs="Times New Roman"/>
          <w:sz w:val="24"/>
          <w:szCs w:val="24"/>
        </w:rPr>
        <w:t>cells/mL</w:t>
      </w:r>
      <w:r w:rsidRPr="00D01463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HLp-nF1</w:t>
      </w:r>
      <w:r w:rsidRPr="00D01463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D01463">
        <w:rPr>
          <w:rFonts w:ascii="Times New Roman" w:hAnsi="Times New Roman" w:cs="Times New Roman"/>
          <w:bCs/>
          <w:sz w:val="24"/>
          <w:szCs w:val="24"/>
          <w:vertAlign w:val="superscript"/>
        </w:rPr>
        <w:t>8</w:t>
      </w:r>
      <w:r w:rsidRPr="00D01463">
        <w:rPr>
          <w:rFonts w:ascii="Times New Roman" w:hAnsi="Times New Roman" w:cs="Times New Roman"/>
          <w:bCs/>
          <w:sz w:val="24"/>
          <w:szCs w:val="24"/>
        </w:rPr>
        <w:t xml:space="preserve">Lop+Dul, </w:t>
      </w:r>
      <w:r w:rsidRPr="00D01463">
        <w:rPr>
          <w:rFonts w:ascii="Times New Roman" w:hAnsi="Times New Roman" w:cs="Times New Roman"/>
          <w:sz w:val="24"/>
          <w:szCs w:val="24"/>
        </w:rPr>
        <w:t>loperamide and Dulcolax treated group</w:t>
      </w:r>
      <w:r w:rsidRPr="00D01463">
        <w:rPr>
          <w:rFonts w:ascii="Times New Roman" w:hAnsi="Times New Roman" w:cs="Times New Roman"/>
          <w:bCs/>
          <w:sz w:val="24"/>
          <w:szCs w:val="24"/>
        </w:rPr>
        <w:t xml:space="preserve">. Digits are rounded off to nearest digit. </w:t>
      </w:r>
    </w:p>
    <w:p w14:paraId="55449A98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742"/>
    <w:rsid w:val="003862E5"/>
    <w:rsid w:val="003C4646"/>
    <w:rsid w:val="006E13EA"/>
    <w:rsid w:val="009C5222"/>
    <w:rsid w:val="00A3436C"/>
    <w:rsid w:val="00C62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3769C"/>
  <w15:chartTrackingRefBased/>
  <w15:docId w15:val="{EA23EDB1-CA52-40FB-B8F3-946DD960A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742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4-09T16:43:00Z</dcterms:created>
  <dcterms:modified xsi:type="dcterms:W3CDTF">2021-04-09T16:44:00Z</dcterms:modified>
</cp:coreProperties>
</file>